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CB661" w14:textId="5E5740B8" w:rsidR="00A454A7" w:rsidRPr="00BC0D04" w:rsidRDefault="00A454A7" w:rsidP="00D55284">
      <w:pPr>
        <w:pStyle w:val="Caption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56071833"/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 w:rsidR="00D55284"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1</w:t>
      </w:r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Clothianidin contents on filter papers sprayed with </w:t>
      </w:r>
      <w:proofErr w:type="spellStart"/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umiShield</w:t>
      </w:r>
      <w:r w:rsidR="00D55284"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50WG </w:t>
      </w:r>
      <w:r w:rsidR="00D55284"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</w:t>
      </w:r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 different wall surfaces of experimental huts, Ethiopia (2020)</w:t>
      </w:r>
      <w:bookmarkEnd w:id="0"/>
    </w:p>
    <w:tbl>
      <w:tblPr>
        <w:tblStyle w:val="TableGrid"/>
        <w:tblW w:w="8728" w:type="dxa"/>
        <w:tblLayout w:type="fixed"/>
        <w:tblLook w:val="04A0" w:firstRow="1" w:lastRow="0" w:firstColumn="1" w:lastColumn="0" w:noHBand="0" w:noVBand="1"/>
      </w:tblPr>
      <w:tblGrid>
        <w:gridCol w:w="1415"/>
        <w:gridCol w:w="1814"/>
        <w:gridCol w:w="1361"/>
        <w:gridCol w:w="1361"/>
        <w:gridCol w:w="1361"/>
        <w:gridCol w:w="1416"/>
      </w:tblGrid>
      <w:tr w:rsidR="00BC0D04" w:rsidRPr="00BC0D04" w14:paraId="322F8305" w14:textId="77777777" w:rsidTr="00BC0D04">
        <w:tc>
          <w:tcPr>
            <w:tcW w:w="1415" w:type="dxa"/>
            <w:vMerge w:val="restart"/>
          </w:tcPr>
          <w:p w14:paraId="2BBD81D4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mple ID* </w:t>
            </w:r>
          </w:p>
        </w:tc>
        <w:tc>
          <w:tcPr>
            <w:tcW w:w="1814" w:type="dxa"/>
            <w:vMerge w:val="restart"/>
          </w:tcPr>
          <w:p w14:paraId="202A6CA5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l material</w:t>
            </w:r>
          </w:p>
        </w:tc>
        <w:tc>
          <w:tcPr>
            <w:tcW w:w="5499" w:type="dxa"/>
            <w:gridSpan w:val="4"/>
          </w:tcPr>
          <w:p w14:paraId="1696CC7D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tical position on the wall – clothianidin (mg/m</w:t>
            </w: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C0D04" w:rsidRPr="00BC0D04" w14:paraId="26C4B21A" w14:textId="77777777" w:rsidTr="00BC0D04">
        <w:trPr>
          <w:trHeight w:val="126"/>
        </w:trPr>
        <w:tc>
          <w:tcPr>
            <w:tcW w:w="1415" w:type="dxa"/>
            <w:vMerge/>
          </w:tcPr>
          <w:p w14:paraId="63C225B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vMerge/>
          </w:tcPr>
          <w:p w14:paraId="2A2DC196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</w:tcPr>
          <w:p w14:paraId="386864BE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361" w:type="dxa"/>
          </w:tcPr>
          <w:p w14:paraId="17EDB148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1361" w:type="dxa"/>
          </w:tcPr>
          <w:p w14:paraId="14B6CBFC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416" w:type="dxa"/>
          </w:tcPr>
          <w:p w14:paraId="43BC3832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</w:tr>
      <w:tr w:rsidR="00BC0D04" w:rsidRPr="00BC0D04" w14:paraId="1999D66A" w14:textId="77777777" w:rsidTr="00BC0D04">
        <w:tc>
          <w:tcPr>
            <w:tcW w:w="1415" w:type="dxa"/>
          </w:tcPr>
          <w:p w14:paraId="62F1646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814" w:type="dxa"/>
          </w:tcPr>
          <w:p w14:paraId="61A60F99" w14:textId="77777777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ment</w:t>
            </w:r>
          </w:p>
        </w:tc>
        <w:tc>
          <w:tcPr>
            <w:tcW w:w="1361" w:type="dxa"/>
          </w:tcPr>
          <w:p w14:paraId="3AB1394C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0</w:t>
            </w:r>
          </w:p>
        </w:tc>
        <w:tc>
          <w:tcPr>
            <w:tcW w:w="1361" w:type="dxa"/>
          </w:tcPr>
          <w:p w14:paraId="3BEFF4D9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1361" w:type="dxa"/>
          </w:tcPr>
          <w:p w14:paraId="7F90F34F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  <w:bookmarkStart w:id="1" w:name="_GoBack"/>
            <w:bookmarkEnd w:id="1"/>
          </w:p>
        </w:tc>
        <w:tc>
          <w:tcPr>
            <w:tcW w:w="1416" w:type="dxa"/>
          </w:tcPr>
          <w:p w14:paraId="76D30CA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1</w:t>
            </w:r>
          </w:p>
        </w:tc>
      </w:tr>
      <w:tr w:rsidR="00BC0D04" w:rsidRPr="00BC0D04" w14:paraId="0B087248" w14:textId="77777777" w:rsidTr="00BC0D04">
        <w:tc>
          <w:tcPr>
            <w:tcW w:w="1415" w:type="dxa"/>
          </w:tcPr>
          <w:p w14:paraId="3DC34F5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814" w:type="dxa"/>
          </w:tcPr>
          <w:p w14:paraId="08C7843E" w14:textId="77777777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ment</w:t>
            </w:r>
          </w:p>
        </w:tc>
        <w:tc>
          <w:tcPr>
            <w:tcW w:w="1361" w:type="dxa"/>
          </w:tcPr>
          <w:p w14:paraId="6928E483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</w:t>
            </w:r>
          </w:p>
        </w:tc>
        <w:tc>
          <w:tcPr>
            <w:tcW w:w="1361" w:type="dxa"/>
          </w:tcPr>
          <w:p w14:paraId="60D352F3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3</w:t>
            </w:r>
          </w:p>
        </w:tc>
        <w:tc>
          <w:tcPr>
            <w:tcW w:w="1361" w:type="dxa"/>
          </w:tcPr>
          <w:p w14:paraId="26221A8E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1416" w:type="dxa"/>
          </w:tcPr>
          <w:p w14:paraId="0561911B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4</w:t>
            </w:r>
          </w:p>
        </w:tc>
      </w:tr>
      <w:tr w:rsidR="00BC0D04" w:rsidRPr="00BC0D04" w14:paraId="2571A03F" w14:textId="77777777" w:rsidTr="00BC0D04">
        <w:tc>
          <w:tcPr>
            <w:tcW w:w="1415" w:type="dxa"/>
          </w:tcPr>
          <w:p w14:paraId="5E14F3D8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 S</w:t>
            </w:r>
          </w:p>
        </w:tc>
        <w:tc>
          <w:tcPr>
            <w:tcW w:w="1814" w:type="dxa"/>
          </w:tcPr>
          <w:p w14:paraId="64DB8E71" w14:textId="24940F56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55F4713F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8</w:t>
            </w:r>
          </w:p>
        </w:tc>
        <w:tc>
          <w:tcPr>
            <w:tcW w:w="1361" w:type="dxa"/>
          </w:tcPr>
          <w:p w14:paraId="1DA962D1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</w:t>
            </w:r>
          </w:p>
        </w:tc>
        <w:tc>
          <w:tcPr>
            <w:tcW w:w="1361" w:type="dxa"/>
          </w:tcPr>
          <w:p w14:paraId="0640B91B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416" w:type="dxa"/>
          </w:tcPr>
          <w:p w14:paraId="7C09F7B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</w:t>
            </w:r>
          </w:p>
        </w:tc>
      </w:tr>
      <w:tr w:rsidR="00BC0D04" w:rsidRPr="00BC0D04" w14:paraId="7B7D4908" w14:textId="77777777" w:rsidTr="00BC0D04">
        <w:tc>
          <w:tcPr>
            <w:tcW w:w="1415" w:type="dxa"/>
          </w:tcPr>
          <w:p w14:paraId="131D462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 D</w:t>
            </w:r>
          </w:p>
        </w:tc>
        <w:tc>
          <w:tcPr>
            <w:tcW w:w="1814" w:type="dxa"/>
          </w:tcPr>
          <w:p w14:paraId="6519725A" w14:textId="77777777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</w:tcPr>
          <w:p w14:paraId="1C44D046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1361" w:type="dxa"/>
          </w:tcPr>
          <w:p w14:paraId="16F6BE49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1361" w:type="dxa"/>
          </w:tcPr>
          <w:p w14:paraId="12EEBA7C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1416" w:type="dxa"/>
          </w:tcPr>
          <w:p w14:paraId="6B74D0DB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9</w:t>
            </w:r>
          </w:p>
        </w:tc>
      </w:tr>
      <w:tr w:rsidR="00BC0D04" w:rsidRPr="00BC0D04" w14:paraId="4A2A79EA" w14:textId="77777777" w:rsidTr="00BC0D04">
        <w:trPr>
          <w:trHeight w:val="243"/>
        </w:trPr>
        <w:tc>
          <w:tcPr>
            <w:tcW w:w="1415" w:type="dxa"/>
          </w:tcPr>
          <w:p w14:paraId="1067B244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 P</w:t>
            </w:r>
          </w:p>
        </w:tc>
        <w:tc>
          <w:tcPr>
            <w:tcW w:w="1814" w:type="dxa"/>
          </w:tcPr>
          <w:p w14:paraId="752EA601" w14:textId="77777777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</w:tcPr>
          <w:p w14:paraId="19A36343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1361" w:type="dxa"/>
          </w:tcPr>
          <w:p w14:paraId="2C23AE39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</w:t>
            </w:r>
          </w:p>
        </w:tc>
        <w:tc>
          <w:tcPr>
            <w:tcW w:w="1361" w:type="dxa"/>
          </w:tcPr>
          <w:p w14:paraId="6FDF92F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</w:t>
            </w:r>
          </w:p>
        </w:tc>
        <w:tc>
          <w:tcPr>
            <w:tcW w:w="1416" w:type="dxa"/>
          </w:tcPr>
          <w:p w14:paraId="6F166B9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2</w:t>
            </w:r>
          </w:p>
        </w:tc>
      </w:tr>
      <w:tr w:rsidR="00BC0D04" w:rsidRPr="00BC0D04" w14:paraId="6ECCFC5F" w14:textId="77777777" w:rsidTr="00BC0D04">
        <w:tc>
          <w:tcPr>
            <w:tcW w:w="1415" w:type="dxa"/>
          </w:tcPr>
          <w:p w14:paraId="5A93DBCD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 B</w:t>
            </w:r>
          </w:p>
        </w:tc>
        <w:tc>
          <w:tcPr>
            <w:tcW w:w="1814" w:type="dxa"/>
          </w:tcPr>
          <w:p w14:paraId="7564207C" w14:textId="720ED596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1D3F2D29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1361" w:type="dxa"/>
          </w:tcPr>
          <w:p w14:paraId="1BB437F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6</w:t>
            </w:r>
          </w:p>
        </w:tc>
        <w:tc>
          <w:tcPr>
            <w:tcW w:w="1361" w:type="dxa"/>
          </w:tcPr>
          <w:p w14:paraId="6BD3CFCD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</w:t>
            </w:r>
          </w:p>
        </w:tc>
        <w:tc>
          <w:tcPr>
            <w:tcW w:w="1416" w:type="dxa"/>
          </w:tcPr>
          <w:p w14:paraId="37D7D9D8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</w:tr>
      <w:tr w:rsidR="00BC0D04" w:rsidRPr="00BC0D04" w14:paraId="30D04707" w14:textId="77777777" w:rsidTr="00BC0D04">
        <w:tc>
          <w:tcPr>
            <w:tcW w:w="1415" w:type="dxa"/>
          </w:tcPr>
          <w:p w14:paraId="48FABE99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 G</w:t>
            </w:r>
          </w:p>
        </w:tc>
        <w:tc>
          <w:tcPr>
            <w:tcW w:w="1814" w:type="dxa"/>
          </w:tcPr>
          <w:p w14:paraId="566ED79C" w14:textId="492F0814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75526851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3</w:t>
            </w:r>
          </w:p>
        </w:tc>
        <w:tc>
          <w:tcPr>
            <w:tcW w:w="1361" w:type="dxa"/>
          </w:tcPr>
          <w:p w14:paraId="7578D3CC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8</w:t>
            </w:r>
          </w:p>
        </w:tc>
        <w:tc>
          <w:tcPr>
            <w:tcW w:w="1361" w:type="dxa"/>
          </w:tcPr>
          <w:p w14:paraId="37623A5D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</w:t>
            </w:r>
          </w:p>
        </w:tc>
        <w:tc>
          <w:tcPr>
            <w:tcW w:w="1416" w:type="dxa"/>
          </w:tcPr>
          <w:p w14:paraId="4E65C200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</w:t>
            </w:r>
          </w:p>
        </w:tc>
      </w:tr>
      <w:tr w:rsidR="00BC0D04" w:rsidRPr="00BC0D04" w14:paraId="5BF0C510" w14:textId="77777777" w:rsidTr="00BC0D04">
        <w:tc>
          <w:tcPr>
            <w:tcW w:w="1415" w:type="dxa"/>
          </w:tcPr>
          <w:p w14:paraId="4141A6E4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2 D</w:t>
            </w:r>
          </w:p>
        </w:tc>
        <w:tc>
          <w:tcPr>
            <w:tcW w:w="1814" w:type="dxa"/>
          </w:tcPr>
          <w:p w14:paraId="0EAC6062" w14:textId="2CA025F8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05FA4421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0</w:t>
            </w:r>
          </w:p>
        </w:tc>
        <w:tc>
          <w:tcPr>
            <w:tcW w:w="1361" w:type="dxa"/>
          </w:tcPr>
          <w:p w14:paraId="6D146620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9</w:t>
            </w:r>
          </w:p>
        </w:tc>
        <w:tc>
          <w:tcPr>
            <w:tcW w:w="1361" w:type="dxa"/>
          </w:tcPr>
          <w:p w14:paraId="429EC60C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7</w:t>
            </w:r>
          </w:p>
        </w:tc>
        <w:tc>
          <w:tcPr>
            <w:tcW w:w="1416" w:type="dxa"/>
          </w:tcPr>
          <w:p w14:paraId="60208DE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5</w:t>
            </w:r>
          </w:p>
        </w:tc>
      </w:tr>
      <w:tr w:rsidR="00BC0D04" w:rsidRPr="00BC0D04" w14:paraId="705F6D42" w14:textId="77777777" w:rsidTr="00BC0D04">
        <w:tc>
          <w:tcPr>
            <w:tcW w:w="1415" w:type="dxa"/>
          </w:tcPr>
          <w:p w14:paraId="3EC4D11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2 P</w:t>
            </w:r>
          </w:p>
        </w:tc>
        <w:tc>
          <w:tcPr>
            <w:tcW w:w="1814" w:type="dxa"/>
          </w:tcPr>
          <w:p w14:paraId="1F96A791" w14:textId="77777777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</w:tcPr>
          <w:p w14:paraId="71A72656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1361" w:type="dxa"/>
          </w:tcPr>
          <w:p w14:paraId="3476A814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1361" w:type="dxa"/>
          </w:tcPr>
          <w:p w14:paraId="471AE46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6</w:t>
            </w:r>
          </w:p>
        </w:tc>
        <w:tc>
          <w:tcPr>
            <w:tcW w:w="1416" w:type="dxa"/>
          </w:tcPr>
          <w:p w14:paraId="6DB914C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</w:t>
            </w:r>
          </w:p>
        </w:tc>
      </w:tr>
      <w:tr w:rsidR="00BC0D04" w:rsidRPr="00BC0D04" w14:paraId="4C916ED7" w14:textId="77777777" w:rsidTr="00BC0D04">
        <w:tc>
          <w:tcPr>
            <w:tcW w:w="1415" w:type="dxa"/>
          </w:tcPr>
          <w:p w14:paraId="17EF8220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2 B</w:t>
            </w:r>
          </w:p>
        </w:tc>
        <w:tc>
          <w:tcPr>
            <w:tcW w:w="1814" w:type="dxa"/>
          </w:tcPr>
          <w:p w14:paraId="5A5FD6EC" w14:textId="77777777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</w:tcPr>
          <w:p w14:paraId="29C4F8A6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</w:t>
            </w:r>
          </w:p>
        </w:tc>
        <w:tc>
          <w:tcPr>
            <w:tcW w:w="1361" w:type="dxa"/>
          </w:tcPr>
          <w:p w14:paraId="0483B4C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7</w:t>
            </w:r>
          </w:p>
        </w:tc>
        <w:tc>
          <w:tcPr>
            <w:tcW w:w="1361" w:type="dxa"/>
          </w:tcPr>
          <w:p w14:paraId="4BBAD9CF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</w:t>
            </w:r>
          </w:p>
        </w:tc>
        <w:tc>
          <w:tcPr>
            <w:tcW w:w="1416" w:type="dxa"/>
          </w:tcPr>
          <w:p w14:paraId="5A42B7C9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</w:t>
            </w:r>
          </w:p>
        </w:tc>
      </w:tr>
      <w:tr w:rsidR="00BC0D04" w:rsidRPr="00BC0D04" w14:paraId="7E0F3E98" w14:textId="77777777" w:rsidTr="00BC0D04">
        <w:tc>
          <w:tcPr>
            <w:tcW w:w="1415" w:type="dxa"/>
          </w:tcPr>
          <w:p w14:paraId="0255F943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2 G</w:t>
            </w:r>
          </w:p>
        </w:tc>
        <w:tc>
          <w:tcPr>
            <w:tcW w:w="1814" w:type="dxa"/>
          </w:tcPr>
          <w:p w14:paraId="374839EF" w14:textId="5EE3CDC3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68E36150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</w:t>
            </w:r>
          </w:p>
        </w:tc>
        <w:tc>
          <w:tcPr>
            <w:tcW w:w="1361" w:type="dxa"/>
          </w:tcPr>
          <w:p w14:paraId="76192296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1361" w:type="dxa"/>
          </w:tcPr>
          <w:p w14:paraId="3D50BD3E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416" w:type="dxa"/>
          </w:tcPr>
          <w:p w14:paraId="5D78CAF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</w:tr>
      <w:tr w:rsidR="00BC0D04" w:rsidRPr="00BC0D04" w14:paraId="0968ED4B" w14:textId="77777777" w:rsidTr="00BC0D04">
        <w:tc>
          <w:tcPr>
            <w:tcW w:w="1415" w:type="dxa"/>
          </w:tcPr>
          <w:p w14:paraId="29E13765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2 S</w:t>
            </w:r>
          </w:p>
        </w:tc>
        <w:tc>
          <w:tcPr>
            <w:tcW w:w="1814" w:type="dxa"/>
          </w:tcPr>
          <w:p w14:paraId="4016E001" w14:textId="28BBAC7B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489C56B0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1361" w:type="dxa"/>
          </w:tcPr>
          <w:p w14:paraId="30B66CFD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1361" w:type="dxa"/>
          </w:tcPr>
          <w:p w14:paraId="617FF196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6</w:t>
            </w:r>
          </w:p>
        </w:tc>
        <w:tc>
          <w:tcPr>
            <w:tcW w:w="1416" w:type="dxa"/>
          </w:tcPr>
          <w:p w14:paraId="0463F2DE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</w:tr>
      <w:tr w:rsidR="00BC0D04" w:rsidRPr="00BC0D04" w14:paraId="5D723F92" w14:textId="77777777" w:rsidTr="00BC0D04">
        <w:tc>
          <w:tcPr>
            <w:tcW w:w="1415" w:type="dxa"/>
          </w:tcPr>
          <w:p w14:paraId="19640408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 S</w:t>
            </w:r>
          </w:p>
        </w:tc>
        <w:tc>
          <w:tcPr>
            <w:tcW w:w="1814" w:type="dxa"/>
          </w:tcPr>
          <w:p w14:paraId="2CFB59B6" w14:textId="32D5616D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41AD5470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2</w:t>
            </w:r>
          </w:p>
        </w:tc>
        <w:tc>
          <w:tcPr>
            <w:tcW w:w="1361" w:type="dxa"/>
          </w:tcPr>
          <w:p w14:paraId="318D24CE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6</w:t>
            </w:r>
          </w:p>
        </w:tc>
        <w:tc>
          <w:tcPr>
            <w:tcW w:w="1361" w:type="dxa"/>
          </w:tcPr>
          <w:p w14:paraId="0EC9BDB1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1416" w:type="dxa"/>
          </w:tcPr>
          <w:p w14:paraId="6C7EF462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5</w:t>
            </w:r>
          </w:p>
        </w:tc>
      </w:tr>
      <w:tr w:rsidR="00BC0D04" w:rsidRPr="00BC0D04" w14:paraId="763E2C78" w14:textId="77777777" w:rsidTr="00BC0D04">
        <w:tc>
          <w:tcPr>
            <w:tcW w:w="1415" w:type="dxa"/>
          </w:tcPr>
          <w:p w14:paraId="02FDBA81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 D</w:t>
            </w:r>
          </w:p>
        </w:tc>
        <w:tc>
          <w:tcPr>
            <w:tcW w:w="1814" w:type="dxa"/>
          </w:tcPr>
          <w:p w14:paraId="5AE8A102" w14:textId="77777777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</w:tcPr>
          <w:p w14:paraId="2975A1C5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1361" w:type="dxa"/>
          </w:tcPr>
          <w:p w14:paraId="20CBDD75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1361" w:type="dxa"/>
          </w:tcPr>
          <w:p w14:paraId="47FB91A4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1416" w:type="dxa"/>
          </w:tcPr>
          <w:p w14:paraId="190F2D01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</w:t>
            </w:r>
          </w:p>
        </w:tc>
      </w:tr>
      <w:tr w:rsidR="00BC0D04" w:rsidRPr="00BC0D04" w14:paraId="756C8A7B" w14:textId="77777777" w:rsidTr="00BC0D04">
        <w:tc>
          <w:tcPr>
            <w:tcW w:w="1415" w:type="dxa"/>
          </w:tcPr>
          <w:p w14:paraId="4A3CDEC5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 P</w:t>
            </w:r>
          </w:p>
        </w:tc>
        <w:tc>
          <w:tcPr>
            <w:tcW w:w="1814" w:type="dxa"/>
          </w:tcPr>
          <w:p w14:paraId="1C3B0A0E" w14:textId="77777777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</w:tcPr>
          <w:p w14:paraId="1FFD7070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4</w:t>
            </w:r>
          </w:p>
        </w:tc>
        <w:tc>
          <w:tcPr>
            <w:tcW w:w="1361" w:type="dxa"/>
          </w:tcPr>
          <w:p w14:paraId="58CF38C0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8</w:t>
            </w:r>
          </w:p>
        </w:tc>
        <w:tc>
          <w:tcPr>
            <w:tcW w:w="1361" w:type="dxa"/>
          </w:tcPr>
          <w:p w14:paraId="20C10335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</w:t>
            </w:r>
          </w:p>
        </w:tc>
        <w:tc>
          <w:tcPr>
            <w:tcW w:w="1416" w:type="dxa"/>
          </w:tcPr>
          <w:p w14:paraId="27A4B97C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2</w:t>
            </w:r>
          </w:p>
        </w:tc>
      </w:tr>
      <w:tr w:rsidR="00BC0D04" w:rsidRPr="00BC0D04" w14:paraId="38299268" w14:textId="77777777" w:rsidTr="00BC0D04">
        <w:tc>
          <w:tcPr>
            <w:tcW w:w="1415" w:type="dxa"/>
          </w:tcPr>
          <w:p w14:paraId="600998F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 B</w:t>
            </w:r>
          </w:p>
        </w:tc>
        <w:tc>
          <w:tcPr>
            <w:tcW w:w="1814" w:type="dxa"/>
          </w:tcPr>
          <w:p w14:paraId="6B3E983E" w14:textId="26EFE8EA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5B63722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</w:t>
            </w:r>
          </w:p>
        </w:tc>
        <w:tc>
          <w:tcPr>
            <w:tcW w:w="1361" w:type="dxa"/>
          </w:tcPr>
          <w:p w14:paraId="111FA7FA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3</w:t>
            </w:r>
          </w:p>
        </w:tc>
        <w:tc>
          <w:tcPr>
            <w:tcW w:w="1361" w:type="dxa"/>
          </w:tcPr>
          <w:p w14:paraId="067BD8D2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1416" w:type="dxa"/>
          </w:tcPr>
          <w:p w14:paraId="5839B034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</w:t>
            </w:r>
          </w:p>
        </w:tc>
      </w:tr>
      <w:tr w:rsidR="00BC0D04" w:rsidRPr="00BC0D04" w14:paraId="03D92522" w14:textId="77777777" w:rsidTr="00BC0D04">
        <w:tc>
          <w:tcPr>
            <w:tcW w:w="1415" w:type="dxa"/>
          </w:tcPr>
          <w:p w14:paraId="2DE27F9E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 G</w:t>
            </w:r>
          </w:p>
        </w:tc>
        <w:tc>
          <w:tcPr>
            <w:tcW w:w="1814" w:type="dxa"/>
          </w:tcPr>
          <w:p w14:paraId="65469016" w14:textId="5D8BBF96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5F1284F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1361" w:type="dxa"/>
          </w:tcPr>
          <w:p w14:paraId="6483E3ED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1361" w:type="dxa"/>
          </w:tcPr>
          <w:p w14:paraId="32CBE00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1416" w:type="dxa"/>
          </w:tcPr>
          <w:p w14:paraId="525E39B8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2</w:t>
            </w:r>
          </w:p>
        </w:tc>
      </w:tr>
      <w:tr w:rsidR="00BC0D04" w:rsidRPr="00BC0D04" w14:paraId="0776043A" w14:textId="77777777" w:rsidTr="00BC0D04">
        <w:tc>
          <w:tcPr>
            <w:tcW w:w="1415" w:type="dxa"/>
          </w:tcPr>
          <w:p w14:paraId="3C72424C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4 S</w:t>
            </w:r>
          </w:p>
        </w:tc>
        <w:tc>
          <w:tcPr>
            <w:tcW w:w="1814" w:type="dxa"/>
          </w:tcPr>
          <w:p w14:paraId="06663940" w14:textId="0783F2D4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1AAF0559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8</w:t>
            </w:r>
          </w:p>
        </w:tc>
        <w:tc>
          <w:tcPr>
            <w:tcW w:w="1361" w:type="dxa"/>
          </w:tcPr>
          <w:p w14:paraId="476CEA8B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5</w:t>
            </w:r>
          </w:p>
        </w:tc>
        <w:tc>
          <w:tcPr>
            <w:tcW w:w="1361" w:type="dxa"/>
          </w:tcPr>
          <w:p w14:paraId="386EADB7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1416" w:type="dxa"/>
          </w:tcPr>
          <w:p w14:paraId="090B0972" w14:textId="77777777" w:rsidR="00A454A7" w:rsidRPr="00BC0D04" w:rsidRDefault="00A454A7" w:rsidP="0039622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3</w:t>
            </w:r>
          </w:p>
        </w:tc>
      </w:tr>
      <w:tr w:rsidR="00BC0D04" w:rsidRPr="00BC0D04" w14:paraId="080569E7" w14:textId="77777777" w:rsidTr="00BC0D04">
        <w:tc>
          <w:tcPr>
            <w:tcW w:w="1415" w:type="dxa"/>
          </w:tcPr>
          <w:p w14:paraId="558CE62F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4 D</w:t>
            </w:r>
          </w:p>
        </w:tc>
        <w:tc>
          <w:tcPr>
            <w:tcW w:w="1814" w:type="dxa"/>
          </w:tcPr>
          <w:p w14:paraId="19676CFF" w14:textId="77777777" w:rsidR="00A454A7" w:rsidRPr="00BC0D04" w:rsidRDefault="00A454A7" w:rsidP="0039622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</w:tcPr>
          <w:p w14:paraId="2FCD36E6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9</w:t>
            </w:r>
          </w:p>
        </w:tc>
        <w:tc>
          <w:tcPr>
            <w:tcW w:w="1361" w:type="dxa"/>
          </w:tcPr>
          <w:p w14:paraId="6EBFDB3C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1</w:t>
            </w:r>
          </w:p>
        </w:tc>
        <w:tc>
          <w:tcPr>
            <w:tcW w:w="1361" w:type="dxa"/>
          </w:tcPr>
          <w:p w14:paraId="514A8A27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8</w:t>
            </w:r>
          </w:p>
        </w:tc>
        <w:tc>
          <w:tcPr>
            <w:tcW w:w="1416" w:type="dxa"/>
          </w:tcPr>
          <w:p w14:paraId="33A2CFAA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9</w:t>
            </w:r>
          </w:p>
        </w:tc>
      </w:tr>
      <w:tr w:rsidR="00BC0D04" w:rsidRPr="00BC0D04" w14:paraId="37FC9948" w14:textId="77777777" w:rsidTr="00BC0D04">
        <w:tc>
          <w:tcPr>
            <w:tcW w:w="1415" w:type="dxa"/>
          </w:tcPr>
          <w:p w14:paraId="52BC7EC9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4 P</w:t>
            </w:r>
          </w:p>
        </w:tc>
        <w:tc>
          <w:tcPr>
            <w:tcW w:w="1814" w:type="dxa"/>
          </w:tcPr>
          <w:p w14:paraId="2458C3E1" w14:textId="77777777" w:rsidR="00A454A7" w:rsidRPr="00BC0D04" w:rsidRDefault="00A454A7" w:rsidP="0039622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</w:tcPr>
          <w:p w14:paraId="7C5F66ED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5</w:t>
            </w:r>
          </w:p>
        </w:tc>
        <w:tc>
          <w:tcPr>
            <w:tcW w:w="1361" w:type="dxa"/>
          </w:tcPr>
          <w:p w14:paraId="72FC8A48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</w:t>
            </w:r>
          </w:p>
        </w:tc>
        <w:tc>
          <w:tcPr>
            <w:tcW w:w="1361" w:type="dxa"/>
          </w:tcPr>
          <w:p w14:paraId="5D51D37B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1416" w:type="dxa"/>
          </w:tcPr>
          <w:p w14:paraId="272B021B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</w:t>
            </w:r>
          </w:p>
        </w:tc>
      </w:tr>
      <w:tr w:rsidR="00BC0D04" w:rsidRPr="00BC0D04" w14:paraId="63B9158F" w14:textId="77777777" w:rsidTr="00BC0D04">
        <w:tc>
          <w:tcPr>
            <w:tcW w:w="1415" w:type="dxa"/>
          </w:tcPr>
          <w:p w14:paraId="70911FF7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4 B</w:t>
            </w:r>
          </w:p>
        </w:tc>
        <w:tc>
          <w:tcPr>
            <w:tcW w:w="1814" w:type="dxa"/>
          </w:tcPr>
          <w:p w14:paraId="0A844B82" w14:textId="6E4F7505" w:rsidR="00A454A7" w:rsidRPr="00BC0D04" w:rsidRDefault="00A454A7" w:rsidP="0039622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1051689C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7</w:t>
            </w:r>
          </w:p>
        </w:tc>
        <w:tc>
          <w:tcPr>
            <w:tcW w:w="1361" w:type="dxa"/>
          </w:tcPr>
          <w:p w14:paraId="1E26ECDC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</w:t>
            </w:r>
          </w:p>
        </w:tc>
        <w:tc>
          <w:tcPr>
            <w:tcW w:w="1361" w:type="dxa"/>
          </w:tcPr>
          <w:p w14:paraId="565972A3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</w:t>
            </w:r>
          </w:p>
        </w:tc>
        <w:tc>
          <w:tcPr>
            <w:tcW w:w="1416" w:type="dxa"/>
          </w:tcPr>
          <w:p w14:paraId="408FB254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0</w:t>
            </w:r>
          </w:p>
        </w:tc>
      </w:tr>
      <w:tr w:rsidR="00BC0D04" w:rsidRPr="00BC0D04" w14:paraId="23D630CB" w14:textId="77777777" w:rsidTr="00BC0D04">
        <w:tc>
          <w:tcPr>
            <w:tcW w:w="1415" w:type="dxa"/>
          </w:tcPr>
          <w:p w14:paraId="4E7CEF02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4 G</w:t>
            </w:r>
          </w:p>
        </w:tc>
        <w:tc>
          <w:tcPr>
            <w:tcW w:w="1814" w:type="dxa"/>
          </w:tcPr>
          <w:p w14:paraId="29E9F453" w14:textId="7E873997" w:rsidR="00A454A7" w:rsidRPr="00BC0D04" w:rsidRDefault="00A454A7" w:rsidP="0039622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0F4ECA67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1361" w:type="dxa"/>
          </w:tcPr>
          <w:p w14:paraId="5CB79860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1361" w:type="dxa"/>
          </w:tcPr>
          <w:p w14:paraId="0A5D753E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3</w:t>
            </w:r>
          </w:p>
        </w:tc>
        <w:tc>
          <w:tcPr>
            <w:tcW w:w="1416" w:type="dxa"/>
          </w:tcPr>
          <w:p w14:paraId="3E67813F" w14:textId="77777777" w:rsidR="00A454A7" w:rsidRPr="00BC0D04" w:rsidRDefault="00A454A7" w:rsidP="003962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7</w:t>
            </w:r>
          </w:p>
        </w:tc>
      </w:tr>
      <w:tr w:rsidR="00BC0D04" w:rsidRPr="00BC0D04" w14:paraId="12C0500B" w14:textId="77777777" w:rsidTr="00BC0D04">
        <w:tc>
          <w:tcPr>
            <w:tcW w:w="1415" w:type="dxa"/>
          </w:tcPr>
          <w:p w14:paraId="6B1AAC97" w14:textId="77777777" w:rsidR="00A454A7" w:rsidRPr="00BC0D04" w:rsidRDefault="00A454A7" w:rsidP="00D55284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814" w:type="dxa"/>
          </w:tcPr>
          <w:p w14:paraId="795C1CAE" w14:textId="77777777" w:rsidR="00A454A7" w:rsidRPr="00BC0D04" w:rsidRDefault="00A454A7" w:rsidP="00D55284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</w:tcPr>
          <w:p w14:paraId="5DC53AEB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9</w:t>
            </w:r>
          </w:p>
        </w:tc>
        <w:tc>
          <w:tcPr>
            <w:tcW w:w="1361" w:type="dxa"/>
          </w:tcPr>
          <w:p w14:paraId="72721F03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8</w:t>
            </w:r>
          </w:p>
        </w:tc>
        <w:tc>
          <w:tcPr>
            <w:tcW w:w="1361" w:type="dxa"/>
          </w:tcPr>
          <w:p w14:paraId="1F1CA789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</w:t>
            </w:r>
          </w:p>
        </w:tc>
        <w:tc>
          <w:tcPr>
            <w:tcW w:w="1416" w:type="dxa"/>
          </w:tcPr>
          <w:p w14:paraId="2953E68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</w:tr>
    </w:tbl>
    <w:p w14:paraId="76CB7EE6" w14:textId="77777777" w:rsidR="00A454A7" w:rsidRPr="00BC0D04" w:rsidRDefault="00A454A7" w:rsidP="00D55284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0D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H = Experimental hut number. C1 and C2 are separate cement huts </w:t>
      </w:r>
    </w:p>
    <w:p w14:paraId="77D033A3" w14:textId="77777777" w:rsidR="00A454A7" w:rsidRPr="00BC0D04" w:rsidRDefault="00A454A7" w:rsidP="00D55284">
      <w:pPr>
        <w:spacing w:after="0"/>
        <w:rPr>
          <w:rFonts w:ascii="Arial" w:hAnsi="Arial" w:cs="Arial"/>
          <w:color w:val="000000" w:themeColor="text1"/>
        </w:rPr>
      </w:pPr>
    </w:p>
    <w:p w14:paraId="0959FE9C" w14:textId="5F1D1136" w:rsidR="00A454A7" w:rsidRPr="00BC0D04" w:rsidRDefault="00A454A7" w:rsidP="00A454A7">
      <w:pPr>
        <w:rPr>
          <w:rFonts w:ascii="Arial" w:hAnsi="Arial" w:cs="Arial"/>
          <w:b/>
          <w:color w:val="000000" w:themeColor="text1"/>
        </w:rPr>
      </w:pPr>
    </w:p>
    <w:p w14:paraId="792A1C94" w14:textId="5F976368" w:rsidR="00396220" w:rsidRPr="00BC0D04" w:rsidRDefault="00396220" w:rsidP="00A454A7">
      <w:pPr>
        <w:rPr>
          <w:rFonts w:ascii="Arial" w:hAnsi="Arial" w:cs="Arial"/>
          <w:b/>
          <w:color w:val="000000" w:themeColor="text1"/>
        </w:rPr>
      </w:pPr>
    </w:p>
    <w:p w14:paraId="4DCD808C" w14:textId="518DDADD" w:rsidR="00396220" w:rsidRPr="00BC0D04" w:rsidRDefault="00396220" w:rsidP="00A454A7">
      <w:pPr>
        <w:rPr>
          <w:rFonts w:ascii="Arial" w:hAnsi="Arial" w:cs="Arial"/>
          <w:b/>
          <w:color w:val="000000" w:themeColor="text1"/>
        </w:rPr>
      </w:pPr>
    </w:p>
    <w:p w14:paraId="4A12252E" w14:textId="582460D7" w:rsidR="00396220" w:rsidRPr="00BC0D04" w:rsidRDefault="00396220" w:rsidP="00A454A7">
      <w:pPr>
        <w:rPr>
          <w:rFonts w:ascii="Arial" w:hAnsi="Arial" w:cs="Arial"/>
          <w:b/>
          <w:color w:val="000000" w:themeColor="text1"/>
        </w:rPr>
      </w:pPr>
    </w:p>
    <w:p w14:paraId="06A40C79" w14:textId="5E62ED1B" w:rsidR="00396220" w:rsidRPr="00BC0D04" w:rsidRDefault="00396220" w:rsidP="00A454A7">
      <w:pPr>
        <w:rPr>
          <w:rFonts w:ascii="Arial" w:hAnsi="Arial" w:cs="Arial"/>
          <w:b/>
          <w:color w:val="000000" w:themeColor="text1"/>
        </w:rPr>
      </w:pPr>
    </w:p>
    <w:p w14:paraId="142F03E5" w14:textId="77777777" w:rsidR="00396220" w:rsidRPr="00BC0D04" w:rsidRDefault="00396220" w:rsidP="00A454A7">
      <w:pPr>
        <w:rPr>
          <w:rFonts w:ascii="Arial" w:hAnsi="Arial" w:cs="Arial"/>
          <w:b/>
          <w:color w:val="000000" w:themeColor="text1"/>
        </w:rPr>
      </w:pPr>
    </w:p>
    <w:p w14:paraId="5C896D07" w14:textId="71A993A3" w:rsidR="00A454A7" w:rsidRPr="00BC0D04" w:rsidRDefault="00A454A7" w:rsidP="00A454A7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2" w:name="_Toc56071834"/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>Table</w:t>
      </w:r>
      <w:r w:rsidR="00D55284"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</w:t>
      </w:r>
      <w:r w:rsidR="00A90F3B"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2</w:t>
      </w:r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 </w:t>
      </w:r>
      <w:proofErr w:type="spellStart"/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irimiphos</w:t>
      </w:r>
      <w:proofErr w:type="spellEnd"/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-methyl contents on filter papers sprayed with </w:t>
      </w:r>
      <w:proofErr w:type="spellStart"/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ctellic</w:t>
      </w:r>
      <w:proofErr w:type="spellEnd"/>
      <w:r w:rsidRPr="00BC0D0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300CS at different heights of wall surfaces of the experimental huts, Ethiopia (2020)</w:t>
      </w:r>
      <w:bookmarkEnd w:id="2"/>
    </w:p>
    <w:tbl>
      <w:tblPr>
        <w:tblStyle w:val="TableGrid"/>
        <w:tblW w:w="87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814"/>
        <w:gridCol w:w="1361"/>
        <w:gridCol w:w="1361"/>
        <w:gridCol w:w="1361"/>
        <w:gridCol w:w="1416"/>
      </w:tblGrid>
      <w:tr w:rsidR="00BC0D04" w:rsidRPr="00BC0D04" w14:paraId="5DD032B5" w14:textId="77777777" w:rsidTr="00460129">
        <w:tc>
          <w:tcPr>
            <w:tcW w:w="1415" w:type="dxa"/>
            <w:vMerge w:val="restart"/>
          </w:tcPr>
          <w:p w14:paraId="1F2894E4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ID*</w:t>
            </w:r>
          </w:p>
        </w:tc>
        <w:tc>
          <w:tcPr>
            <w:tcW w:w="1814" w:type="dxa"/>
            <w:vMerge w:val="restart"/>
          </w:tcPr>
          <w:p w14:paraId="72E49F2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l material</w:t>
            </w:r>
          </w:p>
        </w:tc>
        <w:tc>
          <w:tcPr>
            <w:tcW w:w="5499" w:type="dxa"/>
            <w:gridSpan w:val="4"/>
          </w:tcPr>
          <w:p w14:paraId="47BAA170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tical position on the wall – </w:t>
            </w: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rimiphos</w:t>
            </w:r>
            <w:proofErr w:type="spellEnd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ethyl (mg/m</w:t>
            </w: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C0D04" w:rsidRPr="00BC0D04" w14:paraId="37F01889" w14:textId="77777777" w:rsidTr="00460129">
        <w:tc>
          <w:tcPr>
            <w:tcW w:w="1415" w:type="dxa"/>
            <w:vMerge/>
            <w:tcBorders>
              <w:bottom w:val="single" w:sz="4" w:space="0" w:color="auto"/>
            </w:tcBorders>
          </w:tcPr>
          <w:p w14:paraId="17362E9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14A6DCE2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0748525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124BB5F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9353109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8A6F41E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</w:tr>
      <w:tr w:rsidR="00BC0D04" w:rsidRPr="00BC0D04" w14:paraId="49149FF6" w14:textId="77777777" w:rsidTr="00460129">
        <w:tc>
          <w:tcPr>
            <w:tcW w:w="1415" w:type="dxa"/>
            <w:tcBorders>
              <w:bottom w:val="nil"/>
            </w:tcBorders>
          </w:tcPr>
          <w:p w14:paraId="10EA2081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814" w:type="dxa"/>
            <w:tcBorders>
              <w:bottom w:val="nil"/>
            </w:tcBorders>
          </w:tcPr>
          <w:p w14:paraId="00EDBB73" w14:textId="77777777" w:rsidR="00A454A7" w:rsidRPr="00BC0D04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ment</w:t>
            </w:r>
          </w:p>
        </w:tc>
        <w:tc>
          <w:tcPr>
            <w:tcW w:w="1361" w:type="dxa"/>
            <w:tcBorders>
              <w:bottom w:val="nil"/>
            </w:tcBorders>
          </w:tcPr>
          <w:p w14:paraId="3B3CE24D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361" w:type="dxa"/>
            <w:tcBorders>
              <w:bottom w:val="nil"/>
            </w:tcBorders>
          </w:tcPr>
          <w:p w14:paraId="29C26E4E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9</w:t>
            </w:r>
          </w:p>
        </w:tc>
        <w:tc>
          <w:tcPr>
            <w:tcW w:w="1361" w:type="dxa"/>
            <w:tcBorders>
              <w:bottom w:val="nil"/>
            </w:tcBorders>
          </w:tcPr>
          <w:p w14:paraId="230E6C79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7</w:t>
            </w:r>
          </w:p>
        </w:tc>
        <w:tc>
          <w:tcPr>
            <w:tcW w:w="1416" w:type="dxa"/>
            <w:tcBorders>
              <w:bottom w:val="nil"/>
            </w:tcBorders>
          </w:tcPr>
          <w:p w14:paraId="7B64120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2</w:t>
            </w:r>
          </w:p>
        </w:tc>
      </w:tr>
      <w:tr w:rsidR="00BC0D04" w:rsidRPr="00BC0D04" w14:paraId="30571213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37497F4D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9A58C22" w14:textId="77777777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men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EFDC20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80A546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F559C0E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6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250C9B6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1</w:t>
            </w:r>
          </w:p>
        </w:tc>
      </w:tr>
      <w:tr w:rsidR="00BC0D04" w:rsidRPr="00BC0D04" w14:paraId="098F97E3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175D3D45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F0435CA" w14:textId="1AC38575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F90694B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2240CBB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C093B66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9388D3F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</w:t>
            </w:r>
          </w:p>
        </w:tc>
      </w:tr>
      <w:tr w:rsidR="00BC0D04" w:rsidRPr="00BC0D04" w14:paraId="72D51620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64C28574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B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5869081" w14:textId="46EFDE26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66264C6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7C0FDCF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1D5CE08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6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24DEEF6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6</w:t>
            </w:r>
          </w:p>
        </w:tc>
      </w:tr>
      <w:tr w:rsidR="00BC0D04" w:rsidRPr="00BC0D04" w14:paraId="71BDDED2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73BEC3C1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P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868C64F" w14:textId="77777777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68CC6FF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1BB200B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2C9260E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9C5BBAE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5</w:t>
            </w:r>
          </w:p>
        </w:tc>
      </w:tr>
      <w:tr w:rsidR="00BC0D04" w:rsidRPr="00BC0D04" w14:paraId="02957E9D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1C1A0B9D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D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E3C3A1D" w14:textId="77777777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78E273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383BAD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FA434C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989B29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1</w:t>
            </w:r>
          </w:p>
        </w:tc>
      </w:tr>
      <w:tr w:rsidR="00BC0D04" w:rsidRPr="00BC0D04" w14:paraId="1A6BABAB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3C26F725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G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DE4236E" w14:textId="0380814E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4300D66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27EE51B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928421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87CE50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6</w:t>
            </w:r>
          </w:p>
        </w:tc>
      </w:tr>
      <w:tr w:rsidR="00BC0D04" w:rsidRPr="00BC0D04" w14:paraId="396A6D8B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2FA57C5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A9FD870" w14:textId="078782E2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13F41C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2CBBB06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CD2AA72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8E1CC60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2</w:t>
            </w:r>
          </w:p>
        </w:tc>
      </w:tr>
      <w:tr w:rsidR="00BC0D04" w:rsidRPr="00BC0D04" w14:paraId="15285673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42F95233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B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1D34D29" w14:textId="7FA4153D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244078B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6E23DD5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06AE229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F72E0D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5</w:t>
            </w:r>
          </w:p>
        </w:tc>
      </w:tr>
      <w:tr w:rsidR="00BC0D04" w:rsidRPr="00BC0D04" w14:paraId="0353A115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47893D8D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P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70B1C27" w14:textId="77777777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0440918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D1D9A2F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3B0ED53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58D2866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0</w:t>
            </w:r>
          </w:p>
        </w:tc>
      </w:tr>
      <w:tr w:rsidR="00BC0D04" w:rsidRPr="00BC0D04" w14:paraId="1AE6A68C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3A5755CE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D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3839C00" w14:textId="77777777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B048684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7A9399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21416B2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7B7A2A0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7</w:t>
            </w:r>
          </w:p>
        </w:tc>
      </w:tr>
      <w:tr w:rsidR="00BC0D04" w:rsidRPr="00BC0D04" w14:paraId="41FBCC48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1D901B35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G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C708BA2" w14:textId="5DAEA4AA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4A9955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8D36CD2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20286F0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5FF6613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5</w:t>
            </w:r>
          </w:p>
        </w:tc>
      </w:tr>
      <w:tr w:rsidR="00BC0D04" w:rsidRPr="00BC0D04" w14:paraId="6F207C84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73D8B6C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BE8DB37" w14:textId="65A130A6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F2EAE9E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CED8A84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FE79664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28122C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3</w:t>
            </w:r>
          </w:p>
        </w:tc>
      </w:tr>
      <w:tr w:rsidR="00BC0D04" w:rsidRPr="00BC0D04" w14:paraId="3200F496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4C55CBB0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B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27402F8" w14:textId="0F187A1E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7A2AA61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66F0D41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D5C2B10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3ECE45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6</w:t>
            </w:r>
          </w:p>
        </w:tc>
      </w:tr>
      <w:tr w:rsidR="00BC0D04" w:rsidRPr="00BC0D04" w14:paraId="57D902E6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69B3F88E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P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853462A" w14:textId="77777777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DB78648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4A76DDF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62EC54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B52F04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6</w:t>
            </w:r>
          </w:p>
        </w:tc>
      </w:tr>
      <w:tr w:rsidR="00BC0D04" w:rsidRPr="00BC0D04" w14:paraId="5AFA1C2F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3B511E5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D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20632A5" w14:textId="77777777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2D1B683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2539FE0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D291783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C77CCD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2</w:t>
            </w:r>
          </w:p>
        </w:tc>
      </w:tr>
      <w:tr w:rsidR="00BC0D04" w:rsidRPr="00BC0D04" w14:paraId="4220897B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48182D3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G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28C41CB" w14:textId="40A1AA26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9C4F146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368CCD1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686453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81A4046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6</w:t>
            </w:r>
          </w:p>
        </w:tc>
      </w:tr>
      <w:tr w:rsidR="00BC0D04" w:rsidRPr="00BC0D04" w14:paraId="182A4E75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75471B88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3F8272B" w14:textId="426C5378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20372B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954A501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F4AFEFD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B2511D8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3</w:t>
            </w:r>
          </w:p>
        </w:tc>
      </w:tr>
      <w:tr w:rsidR="00BC0D04" w:rsidRPr="00BC0D04" w14:paraId="4B80D857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2A10A0D1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B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AF6423F" w14:textId="216B2E9D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458604D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D7335A7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7DE0CAE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C992DD9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3</w:t>
            </w:r>
          </w:p>
        </w:tc>
      </w:tr>
      <w:tr w:rsidR="00BC0D04" w:rsidRPr="00BC0D04" w14:paraId="77F49524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28F85AD9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P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AC1F71F" w14:textId="77777777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E323441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70B9334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21B19D1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6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4BA3E4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5</w:t>
            </w:r>
          </w:p>
        </w:tc>
      </w:tr>
      <w:tr w:rsidR="00BC0D04" w:rsidRPr="00BC0D04" w14:paraId="0D2DCB63" w14:textId="77777777" w:rsidTr="00460129">
        <w:tc>
          <w:tcPr>
            <w:tcW w:w="1415" w:type="dxa"/>
            <w:tcBorders>
              <w:top w:val="nil"/>
              <w:bottom w:val="nil"/>
            </w:tcBorders>
          </w:tcPr>
          <w:p w14:paraId="7D0A745F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D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51F48BD" w14:textId="77777777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C36479C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9661A6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D104054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6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380BF0A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0</w:t>
            </w:r>
          </w:p>
        </w:tc>
      </w:tr>
      <w:tr w:rsidR="00BC0D04" w:rsidRPr="00BC0D04" w14:paraId="02896609" w14:textId="77777777" w:rsidTr="00460129">
        <w:tc>
          <w:tcPr>
            <w:tcW w:w="1415" w:type="dxa"/>
            <w:tcBorders>
              <w:top w:val="nil"/>
            </w:tcBorders>
          </w:tcPr>
          <w:p w14:paraId="30E045E5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G</w:t>
            </w:r>
          </w:p>
        </w:tc>
        <w:tc>
          <w:tcPr>
            <w:tcW w:w="1814" w:type="dxa"/>
            <w:tcBorders>
              <w:top w:val="nil"/>
            </w:tcBorders>
          </w:tcPr>
          <w:p w14:paraId="26E62D1F" w14:textId="6E982880" w:rsidR="00A454A7" w:rsidRPr="00BC0D04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  <w:tcBorders>
              <w:top w:val="nil"/>
            </w:tcBorders>
          </w:tcPr>
          <w:p w14:paraId="675DCA50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8</w:t>
            </w:r>
          </w:p>
        </w:tc>
        <w:tc>
          <w:tcPr>
            <w:tcW w:w="1361" w:type="dxa"/>
            <w:tcBorders>
              <w:top w:val="nil"/>
            </w:tcBorders>
          </w:tcPr>
          <w:p w14:paraId="142746EB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9</w:t>
            </w:r>
          </w:p>
        </w:tc>
        <w:tc>
          <w:tcPr>
            <w:tcW w:w="1361" w:type="dxa"/>
            <w:tcBorders>
              <w:top w:val="nil"/>
            </w:tcBorders>
          </w:tcPr>
          <w:p w14:paraId="41D84F68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9</w:t>
            </w:r>
          </w:p>
        </w:tc>
        <w:tc>
          <w:tcPr>
            <w:tcW w:w="1416" w:type="dxa"/>
            <w:tcBorders>
              <w:top w:val="nil"/>
            </w:tcBorders>
          </w:tcPr>
          <w:p w14:paraId="226B1ECD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5</w:t>
            </w:r>
          </w:p>
        </w:tc>
      </w:tr>
      <w:tr w:rsidR="00BC0D04" w:rsidRPr="00BC0D04" w14:paraId="5B493103" w14:textId="77777777" w:rsidTr="00460129">
        <w:tc>
          <w:tcPr>
            <w:tcW w:w="1415" w:type="dxa"/>
          </w:tcPr>
          <w:p w14:paraId="6C1C064A" w14:textId="77777777" w:rsidR="00A454A7" w:rsidRPr="00BC0D04" w:rsidRDefault="00A454A7" w:rsidP="00D55284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814" w:type="dxa"/>
          </w:tcPr>
          <w:p w14:paraId="0A2A265F" w14:textId="77777777" w:rsidR="00A454A7" w:rsidRPr="00BC0D04" w:rsidRDefault="00A454A7" w:rsidP="00D55284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E0EBAB2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2</w:t>
            </w:r>
          </w:p>
        </w:tc>
        <w:tc>
          <w:tcPr>
            <w:tcW w:w="1361" w:type="dxa"/>
          </w:tcPr>
          <w:p w14:paraId="661CEA45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1361" w:type="dxa"/>
          </w:tcPr>
          <w:p w14:paraId="7E544E53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1</w:t>
            </w:r>
          </w:p>
        </w:tc>
        <w:tc>
          <w:tcPr>
            <w:tcW w:w="1416" w:type="dxa"/>
          </w:tcPr>
          <w:p w14:paraId="034DD0A0" w14:textId="77777777" w:rsidR="00A454A7" w:rsidRPr="00BC0D04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0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1</w:t>
            </w:r>
          </w:p>
        </w:tc>
      </w:tr>
    </w:tbl>
    <w:p w14:paraId="21EA2459" w14:textId="77777777" w:rsidR="00A454A7" w:rsidRPr="00BC0D04" w:rsidRDefault="00A454A7" w:rsidP="00D55284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0D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H = Experimental hut number. C1 and C2 are separate cement huts </w:t>
      </w:r>
    </w:p>
    <w:p w14:paraId="22FEAC4C" w14:textId="77777777" w:rsidR="00A454A7" w:rsidRPr="00BC0D04" w:rsidRDefault="00A454A7">
      <w:pPr>
        <w:rPr>
          <w:color w:val="000000" w:themeColor="text1"/>
        </w:rPr>
      </w:pPr>
    </w:p>
    <w:sectPr w:rsidR="00A454A7" w:rsidRPr="00BC0D04" w:rsidSect="00BC0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4A7"/>
    <w:rsid w:val="00396220"/>
    <w:rsid w:val="00A454A7"/>
    <w:rsid w:val="00A90F3B"/>
    <w:rsid w:val="00BC0D04"/>
    <w:rsid w:val="00D55284"/>
    <w:rsid w:val="00FD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56380"/>
  <w15:chartTrackingRefBased/>
  <w15:docId w15:val="{A5B84609-824A-4659-B05D-56B20087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4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54A7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454A7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nasaw Y</dc:creator>
  <cp:keywords/>
  <dc:description/>
  <cp:lastModifiedBy>Chandravadhana Ramesh</cp:lastModifiedBy>
  <cp:revision>3</cp:revision>
  <dcterms:created xsi:type="dcterms:W3CDTF">2022-06-16T23:48:00Z</dcterms:created>
  <dcterms:modified xsi:type="dcterms:W3CDTF">2022-11-22T14:41:00Z</dcterms:modified>
</cp:coreProperties>
</file>